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948" w:rsidRDefault="00BC3948" w:rsidP="00BC3948">
      <w:pPr>
        <w:spacing w:line="240" w:lineRule="auto"/>
      </w:pPr>
      <w:bookmarkStart w:id="0" w:name="_GoBack"/>
      <w:bookmarkEnd w:id="0"/>
      <w:r w:rsidRPr="00031555">
        <w:rPr>
          <w:rFonts w:eastAsia="Calibri" w:cs="Times New Roman"/>
          <w:b/>
        </w:rPr>
        <w:t>Table S1.</w:t>
      </w:r>
      <w:r>
        <w:rPr>
          <w:rFonts w:eastAsia="Calibri" w:cs="Times New Roman"/>
        </w:rPr>
        <w:t xml:space="preserve"> Bottlenose dolphin photo-ID surveys done by University College Cork research teams in 1996-2014, including survey dates, approximate locations, and number of dolphin groups (encounters) recorded during each survey.</w:t>
      </w:r>
    </w:p>
    <w:tbl>
      <w:tblPr>
        <w:tblStyle w:val="Simple1"/>
        <w:tblW w:w="0" w:type="auto"/>
        <w:tblLook w:val="04A0" w:firstRow="1" w:lastRow="0" w:firstColumn="1" w:lastColumn="0" w:noHBand="0" w:noVBand="1"/>
      </w:tblPr>
      <w:tblGrid>
        <w:gridCol w:w="1355"/>
        <w:gridCol w:w="65"/>
        <w:gridCol w:w="2530"/>
        <w:gridCol w:w="2607"/>
        <w:gridCol w:w="1663"/>
      </w:tblGrid>
      <w:tr w:rsidR="00BC3948" w:rsidRPr="00AA4B0F" w:rsidTr="00CD2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ate</w:t>
            </w:r>
          </w:p>
        </w:tc>
        <w:tc>
          <w:tcPr>
            <w:tcW w:w="2286" w:type="dxa"/>
            <w:noWrap/>
            <w:hideMark/>
          </w:tcPr>
          <w:p w:rsidR="00BC3948" w:rsidRPr="00A969EF" w:rsidRDefault="00BC3948" w:rsidP="00CD2FF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urvey location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urvey area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Number of encounters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3/06/199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0/06/199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6/07/199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3/08/199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3/08/199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8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5/08/199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09/199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7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8/09/199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7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9/10/199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4/11/199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1/12/199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1/01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1/03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9/04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1/04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4/04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2/05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05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7/05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5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6/06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7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3/06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07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5/07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8/07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5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9/07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8/07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9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1/07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2/07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6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8/08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2/08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3/08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6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4/08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7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0/09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1/09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5/10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6/11/199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9/01/199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3/02/199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2/03/199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4/05/199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05/199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lastRenderedPageBreak/>
              <w:t>01/08/199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8/08/199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2/08/199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7/08/199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8/08/199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6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9/08/199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4/06/199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6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9/07/199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5/09/2000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02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8/07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9/07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5/07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Killary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 xml:space="preserve"> Fjord, 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6/07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Killary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 xml:space="preserve"> Fjord, 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2/07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Castlegregory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>, Co. Ker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6/07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7/07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8/07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6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1/07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3/08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08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5/08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Broadhaven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 xml:space="preserve"> Bay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7/08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Broadhaven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 xml:space="preserve"> Bay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9/08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Killary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 xml:space="preserve"> Fjord, 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0/08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08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5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6/09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0/09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Castlegregory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>, Co. Ker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1/09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0/09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Killary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 xml:space="preserve"> Fjord, 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1/09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Broadhaven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 xml:space="preserve"> Bay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2/09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8/10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3/11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9/12/200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5/02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9/03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lastRenderedPageBreak/>
              <w:t>16/07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07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5/08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2/08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7/08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rk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9/08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Youghal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>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09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6/09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9/09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0/09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1/09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5/09/2002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rk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5/07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9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08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5/08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6/08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7/08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8/08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0/08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1/08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6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2/08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3/08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5/08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6/08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9/08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0/08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3/09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Killary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 xml:space="preserve"> Fjord, 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09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Killary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 xml:space="preserve"> Fjord, 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6/09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1/09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7/09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8/09/200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1/07/200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Kenmare River, Co. Ker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7/08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0/08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5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1/08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lastRenderedPageBreak/>
              <w:t>02/09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3/09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5/09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6/09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8/09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0/09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1/09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2/09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4/09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09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5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0/09/2005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6/06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5/07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07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6/07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7/08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6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1/08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2/09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09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5/09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3/10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10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0/10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3/10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9/10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1/11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3/11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11/2006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3/01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5/01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6/01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5/02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02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5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2/03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6/03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7/03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04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6/04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8/04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1/05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6/06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7/07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4/07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5/07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lastRenderedPageBreak/>
              <w:t>16/07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0/07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5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1/07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2/07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9/07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0/07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6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1/07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8/08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3/08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2/08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3/08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6/08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7/08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8/08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3/09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09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5/09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6/09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7/09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8/09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1/09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5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2/09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3/09/2007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3/06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4/06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5/06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Dunmannus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 xml:space="preserve"> Bay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0/06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1/07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2/07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6/07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Valentia Island, Co. Ker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08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8/08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8/08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0/08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1/08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7/09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3/09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09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4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9/09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0/09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lastRenderedPageBreak/>
              <w:t>23/09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4/09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5/09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6/09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8/09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Shannon Estua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6/12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5/12/2008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ingle, Co. Kerr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1/06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2/06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3/06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06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1/06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5/06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2/06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3/06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4/06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9/06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1/07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2/07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7/08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2/08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3/08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0/09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1/09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2/09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3/09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lastRenderedPageBreak/>
              <w:t>14/09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6/09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09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8/09/2009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1/03/2010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3/05/2010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6/06/2010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8/07/2010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9/07/2010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7/09/2010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Fanore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>, Co. Clare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2/10/2010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3/10/2010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4/10/2010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5/10/2010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6/10/2010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10/2010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2/06/201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3/06/201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rk Harbour, Co. Cork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3/07/201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4/07/2011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1/05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4/05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5/05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9/05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1/05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lastRenderedPageBreak/>
              <w:t>02/06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06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6/06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9/06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2/06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6/06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9/06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4/06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5/06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6/06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5/07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8/07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9/07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1/07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3/07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4/07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9/07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0/07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1/07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5/07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6/07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5/08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7/08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8/08/2013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0/06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lastRenderedPageBreak/>
              <w:t>12/06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4/06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06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9/06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0/06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1/06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4/06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9/06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30/06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1/07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0/07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7/07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Connemara, Co. Galway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0/07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3/07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4/07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7/07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1/08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2/08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08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0/08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2/08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4/08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26/08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3/09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4/09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Mullet peninsula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lastRenderedPageBreak/>
              <w:t>08/09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proofErr w:type="spellStart"/>
            <w:r w:rsidRPr="00A969EF">
              <w:rPr>
                <w:rFonts w:eastAsia="Times New Roman" w:cs="Times New Roman"/>
                <w:lang w:val="en-IE" w:eastAsia="en-IE"/>
              </w:rPr>
              <w:t>Killala</w:t>
            </w:r>
            <w:proofErr w:type="spellEnd"/>
            <w:r w:rsidRPr="00A969EF">
              <w:rPr>
                <w:rFonts w:eastAsia="Times New Roman" w:cs="Times New Roman"/>
                <w:lang w:val="en-IE" w:eastAsia="en-IE"/>
              </w:rPr>
              <w:t xml:space="preserve"> Bay, Co. Mayo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2/09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3/09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</w:t>
            </w:r>
          </w:p>
        </w:tc>
      </w:tr>
      <w:tr w:rsidR="00BC3948" w:rsidRPr="00AA4B0F" w:rsidTr="00CD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C3948" w:rsidRPr="00A969EF" w:rsidRDefault="00BC3948" w:rsidP="00CD2FF7">
            <w:pPr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14/09/2014</w:t>
            </w:r>
          </w:p>
        </w:tc>
        <w:tc>
          <w:tcPr>
            <w:tcW w:w="0" w:type="auto"/>
            <w:gridSpan w:val="2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Donegal Bay, Co. Donegal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West Coast (outside Shannon Estuary)</w:t>
            </w:r>
          </w:p>
        </w:tc>
        <w:tc>
          <w:tcPr>
            <w:tcW w:w="0" w:type="auto"/>
            <w:noWrap/>
            <w:hideMark/>
          </w:tcPr>
          <w:p w:rsidR="00BC3948" w:rsidRPr="00A969EF" w:rsidRDefault="00BC3948" w:rsidP="00C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IE" w:eastAsia="en-IE"/>
              </w:rPr>
            </w:pPr>
            <w:r w:rsidRPr="00A969EF">
              <w:rPr>
                <w:rFonts w:eastAsia="Times New Roman" w:cs="Times New Roman"/>
                <w:lang w:val="en-IE" w:eastAsia="en-IE"/>
              </w:rPr>
              <w:t>0</w:t>
            </w:r>
          </w:p>
        </w:tc>
      </w:tr>
    </w:tbl>
    <w:p w:rsidR="00BC3948" w:rsidRDefault="00BC3948" w:rsidP="00BC3948"/>
    <w:p w:rsidR="00BC3948" w:rsidRDefault="00BC3948"/>
    <w:sectPr w:rsidR="00BC3948" w:rsidSect="00DD0A91">
      <w:pgSz w:w="11906" w:h="16838"/>
      <w:pgMar w:top="1418" w:right="1418" w:bottom="1418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F4C7F"/>
    <w:multiLevelType w:val="hybridMultilevel"/>
    <w:tmpl w:val="F656C98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8CE091B"/>
    <w:multiLevelType w:val="hybridMultilevel"/>
    <w:tmpl w:val="FEB87F8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9B6484"/>
    <w:multiLevelType w:val="hybridMultilevel"/>
    <w:tmpl w:val="8194A0AA"/>
    <w:lvl w:ilvl="0" w:tplc="FCA4D0B6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A0725"/>
    <w:multiLevelType w:val="hybridMultilevel"/>
    <w:tmpl w:val="D422D47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1F29F8"/>
    <w:multiLevelType w:val="hybridMultilevel"/>
    <w:tmpl w:val="A87AD3EC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805688"/>
    <w:multiLevelType w:val="hybridMultilevel"/>
    <w:tmpl w:val="D0C21E7C"/>
    <w:lvl w:ilvl="0" w:tplc="017A12C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D53C6A"/>
    <w:multiLevelType w:val="hybridMultilevel"/>
    <w:tmpl w:val="D3F4EAFC"/>
    <w:lvl w:ilvl="0" w:tplc="52BEB090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E6A466C" w:tentative="1">
      <w:start w:val="1"/>
      <w:numFmt w:val="bullet"/>
      <w:lvlText w:val="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3EC94F6" w:tentative="1">
      <w:start w:val="1"/>
      <w:numFmt w:val="bullet"/>
      <w:lvlText w:val="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EB689DA" w:tentative="1">
      <w:start w:val="1"/>
      <w:numFmt w:val="bullet"/>
      <w:lvlText w:val="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F708FF4" w:tentative="1">
      <w:start w:val="1"/>
      <w:numFmt w:val="bullet"/>
      <w:lvlText w:val="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8886F40" w:tentative="1">
      <w:start w:val="1"/>
      <w:numFmt w:val="bullet"/>
      <w:lvlText w:val="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80E54AA" w:tentative="1">
      <w:start w:val="1"/>
      <w:numFmt w:val="bullet"/>
      <w:lvlText w:val="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EE3A12" w:tentative="1">
      <w:start w:val="1"/>
      <w:numFmt w:val="bullet"/>
      <w:lvlText w:val="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87EBD22" w:tentative="1">
      <w:start w:val="1"/>
      <w:numFmt w:val="bullet"/>
      <w:lvlText w:val="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3F6A0FB9"/>
    <w:multiLevelType w:val="hybridMultilevel"/>
    <w:tmpl w:val="C0CA809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868ED"/>
    <w:multiLevelType w:val="hybridMultilevel"/>
    <w:tmpl w:val="69147DFC"/>
    <w:lvl w:ilvl="0" w:tplc="23D644F8">
      <w:start w:val="16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4D7144"/>
    <w:multiLevelType w:val="hybridMultilevel"/>
    <w:tmpl w:val="C6FC5F36"/>
    <w:lvl w:ilvl="0" w:tplc="6DAE208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B55542"/>
    <w:multiLevelType w:val="hybridMultilevel"/>
    <w:tmpl w:val="1FE29332"/>
    <w:lvl w:ilvl="0" w:tplc="08090017">
      <w:start w:val="1"/>
      <w:numFmt w:val="lowerLetter"/>
      <w:lvlText w:val="%1)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5"/>
  </w:num>
  <w:num w:numId="2">
    <w:abstractNumId w:val="0"/>
  </w:num>
  <w:num w:numId="3">
    <w:abstractNumId w:val="9"/>
  </w:num>
  <w:num w:numId="4">
    <w:abstractNumId w:val="2"/>
  </w:num>
  <w:num w:numId="5">
    <w:abstractNumId w:val="8"/>
  </w:num>
  <w:num w:numId="6">
    <w:abstractNumId w:val="4"/>
  </w:num>
  <w:num w:numId="7">
    <w:abstractNumId w:val="1"/>
  </w:num>
  <w:num w:numId="8">
    <w:abstractNumId w:val="7"/>
  </w:num>
  <w:num w:numId="9">
    <w:abstractNumId w:val="6"/>
  </w:num>
  <w:num w:numId="10">
    <w:abstractNumId w:val="3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948"/>
    <w:rsid w:val="0018309A"/>
    <w:rsid w:val="00BC3948"/>
    <w:rsid w:val="00CF4904"/>
    <w:rsid w:val="00DD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B6765"/>
  <w15:chartTrackingRefBased/>
  <w15:docId w15:val="{27270683-9877-4EAC-A00B-D12430134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948"/>
    <w:pPr>
      <w:keepNext/>
      <w:keepLines/>
      <w:spacing w:after="24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948"/>
    <w:pPr>
      <w:keepNext/>
      <w:keepLines/>
      <w:spacing w:after="120" w:line="480" w:lineRule="auto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3948"/>
    <w:pPr>
      <w:keepNext/>
      <w:keepLines/>
      <w:spacing w:after="480" w:line="480" w:lineRule="auto"/>
      <w:jc w:val="center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948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C3948"/>
    <w:rPr>
      <w:rFonts w:ascii="Times New Roman" w:eastAsiaTheme="majorEastAsia" w:hAnsi="Times New Roman" w:cstheme="majorBidi"/>
      <w:i/>
      <w:color w:val="000000" w:themeColor="tex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C3948"/>
    <w:rPr>
      <w:rFonts w:ascii="Times New Roman" w:eastAsiaTheme="majorEastAsia" w:hAnsi="Times New Roman" w:cstheme="majorBidi"/>
      <w:b/>
      <w:sz w:val="28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BC394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3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948"/>
    <w:pPr>
      <w:spacing w:after="12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948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9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948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948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BC3948"/>
  </w:style>
  <w:style w:type="paragraph" w:styleId="ListParagraph">
    <w:name w:val="List Paragraph"/>
    <w:basedOn w:val="Normal"/>
    <w:uiPriority w:val="34"/>
    <w:qFormat/>
    <w:rsid w:val="00BC3948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  <w:lang w:val="en-US"/>
    </w:rPr>
  </w:style>
  <w:style w:type="table" w:styleId="LightShading">
    <w:name w:val="Light Shading"/>
    <w:aliases w:val="Simple"/>
    <w:basedOn w:val="TableNormal"/>
    <w:uiPriority w:val="60"/>
    <w:rsid w:val="00BC3948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BC3948"/>
    <w:pPr>
      <w:spacing w:after="0" w:line="240" w:lineRule="auto"/>
    </w:pPr>
    <w:rPr>
      <w:color w:val="7B7B7B" w:themeColor="accent3" w:themeShade="BF"/>
      <w:lang w:val="en-GB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customStyle="1" w:styleId="Default">
    <w:name w:val="Default"/>
    <w:rsid w:val="00BC394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C3948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C3948"/>
    <w:rPr>
      <w:rFonts w:ascii="Times New Roman" w:eastAsiaTheme="minorEastAsia" w:hAnsi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C3948"/>
  </w:style>
  <w:style w:type="character" w:styleId="LineNumber">
    <w:name w:val="line number"/>
    <w:basedOn w:val="DefaultParagraphFont"/>
    <w:uiPriority w:val="99"/>
    <w:semiHidden/>
    <w:unhideWhenUsed/>
    <w:rsid w:val="00BC3948"/>
  </w:style>
  <w:style w:type="paragraph" w:styleId="HTMLPreformatted">
    <w:name w:val="HTML Preformatted"/>
    <w:basedOn w:val="Normal"/>
    <w:link w:val="HTMLPreformattedChar"/>
    <w:uiPriority w:val="99"/>
    <w:unhideWhenUsed/>
    <w:rsid w:val="00BC39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3948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unhideWhenUsed/>
    <w:rsid w:val="00BC39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BC394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table" w:styleId="LightShading-Accent1">
    <w:name w:val="Light Shading Accent 1"/>
    <w:basedOn w:val="TableNormal"/>
    <w:uiPriority w:val="60"/>
    <w:rsid w:val="00BC3948"/>
    <w:pPr>
      <w:spacing w:after="0" w:line="240" w:lineRule="auto"/>
    </w:pPr>
    <w:rPr>
      <w:color w:val="2E74B5" w:themeColor="accent1" w:themeShade="BF"/>
      <w:lang w:val="en-GB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59"/>
    <w:rsid w:val="00BC394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BC3948"/>
    <w:pPr>
      <w:spacing w:after="0" w:line="240" w:lineRule="auto"/>
    </w:pPr>
    <w:rPr>
      <w:color w:val="2F5496" w:themeColor="accent5" w:themeShade="BF"/>
      <w:lang w:val="en-GB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BodyText2">
    <w:name w:val="Body Text 2"/>
    <w:basedOn w:val="Normal"/>
    <w:link w:val="BodyText2Char"/>
    <w:uiPriority w:val="99"/>
    <w:unhideWhenUsed/>
    <w:rsid w:val="00BC394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BC394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C3948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BC3948"/>
    <w:rPr>
      <w:rFonts w:ascii="Times New Roman" w:hAnsi="Times New Roman"/>
      <w:sz w:val="24"/>
      <w:lang w:val="en-GB"/>
    </w:rPr>
  </w:style>
  <w:style w:type="table" w:customStyle="1" w:styleId="Simple1">
    <w:name w:val="Simple1"/>
    <w:basedOn w:val="TableNormal"/>
    <w:next w:val="LightShading"/>
    <w:uiPriority w:val="60"/>
    <w:rsid w:val="00BC3948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NoList"/>
    <w:uiPriority w:val="99"/>
    <w:semiHidden/>
    <w:unhideWhenUsed/>
    <w:rsid w:val="00BC3948"/>
  </w:style>
  <w:style w:type="table" w:customStyle="1" w:styleId="Simple2">
    <w:name w:val="Simple2"/>
    <w:basedOn w:val="TableNormal"/>
    <w:next w:val="LightShading"/>
    <w:uiPriority w:val="60"/>
    <w:rsid w:val="00BC3948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C3948"/>
    <w:rPr>
      <w:color w:val="954F72"/>
      <w:u w:val="single"/>
    </w:rPr>
  </w:style>
  <w:style w:type="paragraph" w:customStyle="1" w:styleId="msonormal0">
    <w:name w:val="msonormal"/>
    <w:basedOn w:val="Normal"/>
    <w:rsid w:val="00BC39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72">
    <w:name w:val="xl72"/>
    <w:basedOn w:val="Normal"/>
    <w:rsid w:val="00BC394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73">
    <w:name w:val="xl73"/>
    <w:basedOn w:val="Normal"/>
    <w:rsid w:val="00BC394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74">
    <w:name w:val="xl74"/>
    <w:basedOn w:val="Normal"/>
    <w:rsid w:val="00BC394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722</Words>
  <Characters>15521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8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kanen, Milaja</dc:creator>
  <cp:keywords/>
  <dc:description/>
  <cp:lastModifiedBy>Nykanen, Milaja</cp:lastModifiedBy>
  <cp:revision>1</cp:revision>
  <dcterms:created xsi:type="dcterms:W3CDTF">2018-05-30T10:29:00Z</dcterms:created>
  <dcterms:modified xsi:type="dcterms:W3CDTF">2018-05-30T16:08:00Z</dcterms:modified>
</cp:coreProperties>
</file>